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8"/>
          <w:lang w:val="en-GB"/>
        </w:rPr>
        <w:t>Table 5</w:t>
      </w:r>
      <w:r>
        <w:rPr/>
        <w:t>: Characteristics of 10,004 children new to asthma controller therapy, stratified by treatment group (column percentages)</w:t>
      </w:r>
    </w:p>
    <w:tbl>
      <w:tblPr>
        <w:tblW w:w="1413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946"/>
        <w:gridCol w:w="1769"/>
        <w:gridCol w:w="1592"/>
        <w:gridCol w:w="1769"/>
        <w:gridCol w:w="1946"/>
        <w:gridCol w:w="1157"/>
      </w:tblGrid>
      <w:tr>
        <w:trPr>
          <w:tblHeader w:val="true"/>
          <w:trHeight w:val="255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C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(n = 9059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CS-LAB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(n = 698)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TR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(n = 91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CS-LTR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(n = 55)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Other*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(n = 101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an age (SD), yr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9 (3.8)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10.3 (2.9)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0 (4.1)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1 (3.4)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3 (3.5)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e 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2 yr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62 (8.4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8 (1.2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 (28.6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(12.7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3.0%)</w:t>
            </w:r>
          </w:p>
        </w:tc>
        <w:tc>
          <w:tcPr>
            <w:tcW w:w="115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e 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5 yr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54 (22.7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43 (6.2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 (25.3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 (38.2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 (13.9%)</w:t>
            </w:r>
          </w:p>
        </w:tc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e 6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8 yr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13 (23.3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141 (20.2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 (17.6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 (29.1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 (20.8%)</w:t>
            </w:r>
          </w:p>
        </w:tc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e 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1 yr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52 (23.8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204 (29.3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 (11.0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7.3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 (31.7%)</w:t>
            </w:r>
          </w:p>
        </w:tc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e1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4 yr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78 (21.8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302 (43.3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 (17.6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(12.7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 (30.7%)</w:t>
            </w:r>
          </w:p>
        </w:tc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368 (59.3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414 (59.3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9 (64.8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7 (67.3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4 (63.4%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14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dian asthma duration (range), yr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5 (0.0–15.0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5.9 (0–14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2 (0.0–12.4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5 (0.0–11.8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5 (0.0–12.7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al steroid at cohort entry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11 (5.6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37 (5.3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1.1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7.3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3.0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Any lung function test at index date 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57 (16.1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154 (22.1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 (12.1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14.6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 (26.7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ny lung function test up to 6 mo prior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63 (9.5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91 (13.0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 (11.0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7.3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(5.9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EFR, n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84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15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dian PEFR (range), L/min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3 (2–540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260 (80-600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0 (80–426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0 (110–450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4 (70–400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0.316</w:t>
            </w:r>
          </w:p>
        </w:tc>
      </w:tr>
      <w:tr>
        <w:trPr>
          <w:trHeight w:val="255" w:hRule="atLeast"/>
        </w:trPr>
        <w:tc>
          <w:tcPr>
            <w:tcW w:w="14139" w:type="dxa"/>
            <w:gridSpan w:val="7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istory of concomitant conditions up to 24 mos before index controller prescription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x: sinusitis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 (0.5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8 (1.2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1.8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(2.0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x: otitis media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82 (15.3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72 (10.3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 (15.4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(12.7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 (12.9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x: gastro-oesophageal reflux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3 (0.6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4 (0.6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4.4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1.0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x: URTI  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42 (49.0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312 (44.7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4 (59.3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 (52.7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1 (40.6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x: LRTI  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25 (25.7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144 (20.6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5 (38.5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 (38.2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 (26.7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x/Rx: allergic rhinitis  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07 (10.0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112 (16.1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 (15.4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9.1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 (17.8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x/Rx: atopic dermatitis 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32 (34.6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177 (25.4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 (39.6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 (36.4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5 (34.7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181" w:hRule="atLeast"/>
        </w:trPr>
        <w:tc>
          <w:tcPr>
            <w:tcW w:w="14139" w:type="dxa"/>
            <w:gridSpan w:val="7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istory of concomitant conditions up to 24 mos before index controller prescription</w:t>
            </w:r>
          </w:p>
        </w:tc>
      </w:tr>
      <w:tr>
        <w:trPr>
          <w:trHeight w:val="181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. all consultations: 1–4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18 (49.9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358 (51.3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 (30.8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 (38.2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2 (41.6%)</w:t>
            </w:r>
          </w:p>
        </w:tc>
        <w:tc>
          <w:tcPr>
            <w:tcW w:w="115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138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. all consultations: 5+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795 (41.9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274 (39.3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0 (65.9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 (56.4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5 (54.5%)</w:t>
            </w:r>
          </w:p>
        </w:tc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sthma related visits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0 (3.8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29 (4.2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 (11.0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(10.9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3.0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sthma related visits: 1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9 (2.2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17 (2.4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(2.2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5.5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1.0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sthma related visits: 2+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1 (1.6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 (1.7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8.8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5.5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(2.0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sultation: LRTI requiring antibiotics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8 (5.4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20 (2.9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8.8%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1.8%)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7.9%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ral steroid prescription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1 (4.0%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19 (2.8%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(7.7%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7.3%)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5.0%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9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Data are n (%) unless otherwise noted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 xml:space="preserve">Dx = diagnosis; ICS = inhaled corticosteroids; LABA = long-acting β2-agonists; LTRA = leukotriene receptor antagonists; LRTI = lower respiratory tract infection; PEFR = peak expiratory flow rate; Rx = recorded prescription; URTI = upper respiratory tract infection. Asthma related visits included hospital and out-of-office visits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*Other medications included LABA monotherapy, cromones, theophylline, salbutamol-slow release, and therapy combinations for small patient numbers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5:02:00Z</dcterms:created>
  <dc:creator>Elizabeth V Hillyer</dc:creator>
  <dc:description/>
  <cp:keywords/>
  <dc:language>en-US</dc:language>
  <cp:lastModifiedBy>Elizabeth V Hillyer</cp:lastModifiedBy>
  <dcterms:modified xsi:type="dcterms:W3CDTF">2010-04-27T15:06:00Z</dcterms:modified>
  <cp:revision>3</cp:revision>
  <dc:subject/>
  <dc:title>Table 5: Characteristics of 10,004 children new to asthma controller therapy, stratified by treatment group (column percentages)</dc:title>
</cp:coreProperties>
</file>